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CB6B8" w14:textId="77777777" w:rsidR="00B56AAC" w:rsidRPr="000E0646" w:rsidRDefault="00B56AAC" w:rsidP="00B56AAC">
      <w:pPr>
        <w:spacing w:after="240" w:line="276" w:lineRule="auto"/>
      </w:pPr>
      <w:r w:rsidRPr="000E0646">
        <w:t>Table S2: Linear mixed effect model summary of time T</w:t>
      </w:r>
      <w:r w:rsidRPr="000E0646">
        <w:rPr>
          <w:vertAlign w:val="subscript"/>
        </w:rPr>
        <w:t>e</w:t>
      </w:r>
      <w:r w:rsidRPr="000E0646">
        <w:t xml:space="preserve"> was above T</w:t>
      </w:r>
      <w:r w:rsidRPr="000E0646">
        <w:rPr>
          <w:vertAlign w:val="subscript"/>
        </w:rPr>
        <w:t>set</w:t>
      </w:r>
      <w:r w:rsidRPr="000E0646">
        <w:t xml:space="preserve"> based on canopy and year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964"/>
        <w:gridCol w:w="1426"/>
        <w:gridCol w:w="677"/>
        <w:gridCol w:w="903"/>
        <w:gridCol w:w="766"/>
      </w:tblGrid>
      <w:tr w:rsidR="00B56AAC" w:rsidRPr="000E0646" w14:paraId="2DC24B4F" w14:textId="77777777" w:rsidTr="001D2ECF">
        <w:trPr>
          <w:gridAfter w:val="1"/>
        </w:trPr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AA8BCE" w14:textId="77777777" w:rsidR="00B56AAC" w:rsidRPr="000E0646" w:rsidRDefault="00B56AAC" w:rsidP="001D2ECF">
            <w:pPr>
              <w:jc w:val="center"/>
              <w:rPr>
                <w:b/>
                <w:bCs/>
              </w:rPr>
            </w:pPr>
            <w:r w:rsidRPr="000E0646">
              <w:rPr>
                <w:b/>
                <w:bCs/>
              </w:rPr>
              <w:br/>
              <w:t>% Time T</w:t>
            </w:r>
            <w:r w:rsidRPr="000E0646">
              <w:rPr>
                <w:b/>
                <w:bCs/>
                <w:vertAlign w:val="subscript"/>
              </w:rPr>
              <w:t>e</w:t>
            </w:r>
            <w:r w:rsidRPr="000E0646">
              <w:rPr>
                <w:b/>
                <w:bCs/>
              </w:rPr>
              <w:t xml:space="preserve"> Was Above T</w:t>
            </w:r>
            <w:r w:rsidRPr="000E0646">
              <w:rPr>
                <w:b/>
                <w:bCs/>
                <w:vertAlign w:val="subscript"/>
              </w:rPr>
              <w:t>set</w:t>
            </w:r>
            <w:r w:rsidRPr="000E0646">
              <w:rPr>
                <w:b/>
                <w:bCs/>
              </w:rPr>
              <w:t xml:space="preserve"> Range</w:t>
            </w:r>
          </w:p>
        </w:tc>
      </w:tr>
      <w:tr w:rsidR="00B56AAC" w:rsidRPr="000E0646" w14:paraId="6E367B98" w14:textId="77777777" w:rsidTr="001D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CFD7A4" w14:textId="77777777" w:rsidR="00B56AAC" w:rsidRPr="000E0646" w:rsidRDefault="00B56AAC" w:rsidP="001D2ECF">
            <w:pPr>
              <w:rPr>
                <w:i/>
                <w:iCs/>
              </w:rPr>
            </w:pPr>
            <w:r w:rsidRPr="000E0646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905C0F" w14:textId="77777777" w:rsidR="00B56AAC" w:rsidRPr="000E0646" w:rsidRDefault="00B56AAC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288F1A" w14:textId="77777777" w:rsidR="00B56AAC" w:rsidRPr="000E0646" w:rsidRDefault="00B56AAC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06C8C3" w14:textId="77777777" w:rsidR="00B56AAC" w:rsidRPr="000E0646" w:rsidRDefault="00B56AAC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50C565" w14:textId="77777777" w:rsidR="00B56AAC" w:rsidRPr="000E0646" w:rsidRDefault="00B56AAC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1848B" w14:textId="77777777" w:rsidR="00B56AAC" w:rsidRPr="000E0646" w:rsidRDefault="00B56AAC" w:rsidP="001D2ECF">
            <w:pPr>
              <w:jc w:val="center"/>
              <w:rPr>
                <w:i/>
                <w:iCs/>
              </w:rPr>
            </w:pPr>
            <w:proofErr w:type="spellStart"/>
            <w:r w:rsidRPr="000E0646">
              <w:rPr>
                <w:i/>
                <w:iCs/>
              </w:rPr>
              <w:t>df</w:t>
            </w:r>
            <w:proofErr w:type="spellEnd"/>
          </w:p>
        </w:tc>
      </w:tr>
      <w:tr w:rsidR="00B56AAC" w:rsidRPr="000E0646" w14:paraId="63421232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071C7" w14:textId="77777777" w:rsidR="00B56AAC" w:rsidRPr="000E0646" w:rsidRDefault="00B56AAC" w:rsidP="001D2ECF">
            <w:r w:rsidRPr="000E0646">
              <w:t>Canopy Type: Closed 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9A700" w14:textId="77777777" w:rsidR="00B56AAC" w:rsidRPr="000E0646" w:rsidRDefault="00B56AAC" w:rsidP="001D2ECF">
            <w:pPr>
              <w:jc w:val="center"/>
            </w:pPr>
            <w:r w:rsidRPr="000E0646"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87E52" w14:textId="77777777" w:rsidR="00B56AAC" w:rsidRPr="000E0646" w:rsidRDefault="00B56AAC" w:rsidP="001D2ECF">
            <w:pPr>
              <w:jc w:val="center"/>
            </w:pPr>
            <w:r w:rsidRPr="000E0646">
              <w:t>-3.87 – 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2E908" w14:textId="77777777" w:rsidR="00B56AAC" w:rsidRPr="000E0646" w:rsidRDefault="00B56AAC" w:rsidP="001D2ECF">
            <w:pPr>
              <w:jc w:val="center"/>
            </w:pPr>
            <w:r w:rsidRPr="000E0646"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29831" w14:textId="77777777" w:rsidR="00B56AAC" w:rsidRPr="000E0646" w:rsidRDefault="00B56AAC" w:rsidP="001D2ECF">
            <w:pPr>
              <w:jc w:val="center"/>
            </w:pPr>
            <w:r w:rsidRPr="000E0646">
              <w:t>0.7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58A29" w14:textId="77777777" w:rsidR="00B56AAC" w:rsidRPr="000E0646" w:rsidRDefault="00B56AAC" w:rsidP="001D2ECF">
            <w:pPr>
              <w:jc w:val="center"/>
            </w:pPr>
            <w:r w:rsidRPr="000E0646">
              <w:t>26.48</w:t>
            </w:r>
          </w:p>
        </w:tc>
      </w:tr>
      <w:tr w:rsidR="00B56AAC" w:rsidRPr="000E0646" w14:paraId="0536AD1E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0F70E" w14:textId="77777777" w:rsidR="00B56AAC" w:rsidRPr="000E0646" w:rsidRDefault="00B56AAC" w:rsidP="001D2ECF">
            <w:r w:rsidRPr="000E0646">
              <w:t>Canopy Type: Mix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2CDB2" w14:textId="77777777" w:rsidR="00B56AAC" w:rsidRPr="000E0646" w:rsidRDefault="00B56AAC" w:rsidP="001D2ECF">
            <w:pPr>
              <w:jc w:val="center"/>
            </w:pPr>
            <w:r w:rsidRPr="000E0646"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9F803" w14:textId="77777777" w:rsidR="00B56AAC" w:rsidRPr="000E0646" w:rsidRDefault="00B56AAC" w:rsidP="001D2ECF">
            <w:pPr>
              <w:jc w:val="center"/>
            </w:pPr>
            <w:r w:rsidRPr="000E0646">
              <w:t>-2.81 – 9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C5678" w14:textId="77777777" w:rsidR="00B56AAC" w:rsidRPr="000E0646" w:rsidRDefault="00B56AAC" w:rsidP="001D2ECF">
            <w:pPr>
              <w:jc w:val="center"/>
            </w:pPr>
            <w:r w:rsidRPr="000E0646"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E0917" w14:textId="77777777" w:rsidR="00B56AAC" w:rsidRPr="000E0646" w:rsidRDefault="00B56AAC" w:rsidP="001D2ECF">
            <w:pPr>
              <w:jc w:val="center"/>
            </w:pPr>
            <w:r w:rsidRPr="000E0646"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FACD8" w14:textId="77777777" w:rsidR="00B56AAC" w:rsidRPr="000E0646" w:rsidRDefault="00B56AAC" w:rsidP="001D2ECF">
            <w:pPr>
              <w:jc w:val="center"/>
            </w:pPr>
            <w:r w:rsidRPr="000E0646">
              <w:t>24.28</w:t>
            </w:r>
          </w:p>
        </w:tc>
      </w:tr>
      <w:tr w:rsidR="00B56AAC" w:rsidRPr="000E0646" w14:paraId="51B08BBB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C18CA" w14:textId="77777777" w:rsidR="00B56AAC" w:rsidRPr="000E0646" w:rsidRDefault="00B56AAC" w:rsidP="001D2ECF">
            <w:r w:rsidRPr="000E0646">
              <w:t>Canopy: Op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FBC67" w14:textId="77777777" w:rsidR="00B56AAC" w:rsidRPr="000E0646" w:rsidRDefault="00B56AAC" w:rsidP="001D2ECF">
            <w:pPr>
              <w:jc w:val="center"/>
            </w:pPr>
            <w:r w:rsidRPr="000E0646">
              <w:t>16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B65AE" w14:textId="77777777" w:rsidR="00B56AAC" w:rsidRPr="000E0646" w:rsidRDefault="00B56AAC" w:rsidP="001D2ECF">
            <w:pPr>
              <w:jc w:val="center"/>
            </w:pPr>
            <w:r w:rsidRPr="000E0646">
              <w:t>9.92 – 2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888C6" w14:textId="77777777" w:rsidR="00B56AAC" w:rsidRPr="000E0646" w:rsidRDefault="00B56AAC" w:rsidP="001D2ECF">
            <w:pPr>
              <w:jc w:val="center"/>
            </w:pPr>
            <w:r w:rsidRPr="000E0646">
              <w:t>5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3CF1F" w14:textId="77777777" w:rsidR="00B56AAC" w:rsidRPr="000E0646" w:rsidRDefault="00B56AAC" w:rsidP="001D2ECF">
            <w:pPr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DC523" w14:textId="77777777" w:rsidR="00B56AAC" w:rsidRPr="000E0646" w:rsidRDefault="00B56AAC" w:rsidP="001D2ECF">
            <w:pPr>
              <w:jc w:val="center"/>
            </w:pPr>
            <w:r w:rsidRPr="000E0646">
              <w:t>24.28</w:t>
            </w:r>
          </w:p>
        </w:tc>
      </w:tr>
      <w:tr w:rsidR="00B56AAC" w:rsidRPr="000E0646" w14:paraId="6B02E807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D71BA" w14:textId="77777777" w:rsidR="00B56AAC" w:rsidRPr="000E0646" w:rsidRDefault="00B56AAC" w:rsidP="001D2ECF">
            <w:r w:rsidRPr="000E0646">
              <w:t>Year: 2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0E2E2" w14:textId="77777777" w:rsidR="00B56AAC" w:rsidRPr="000E0646" w:rsidRDefault="00B56AAC" w:rsidP="001D2ECF">
            <w:pPr>
              <w:jc w:val="center"/>
            </w:pPr>
            <w:r w:rsidRPr="000E0646">
              <w:t>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CCAC0" w14:textId="77777777" w:rsidR="00B56AAC" w:rsidRPr="000E0646" w:rsidRDefault="00B56AAC" w:rsidP="001D2ECF">
            <w:pPr>
              <w:jc w:val="center"/>
            </w:pPr>
            <w:r w:rsidRPr="000E0646">
              <w:t>1.03 – 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AE8A3" w14:textId="77777777" w:rsidR="00B56AAC" w:rsidRPr="000E0646" w:rsidRDefault="00B56AAC" w:rsidP="001D2ECF">
            <w:pPr>
              <w:jc w:val="center"/>
            </w:pPr>
            <w:r w:rsidRPr="000E0646">
              <w:t>3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B9A97" w14:textId="77777777" w:rsidR="00B56AAC" w:rsidRPr="000E0646" w:rsidRDefault="00B56AAC" w:rsidP="001D2ECF">
            <w:pPr>
              <w:jc w:val="center"/>
            </w:pPr>
            <w:r w:rsidRPr="000E0646">
              <w:rPr>
                <w:b/>
                <w:bCs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689D8" w14:textId="77777777" w:rsidR="00B56AAC" w:rsidRPr="000E0646" w:rsidRDefault="00B56AAC" w:rsidP="001D2ECF">
            <w:pPr>
              <w:jc w:val="center"/>
            </w:pPr>
            <w:r w:rsidRPr="000E0646">
              <w:t>23.41</w:t>
            </w:r>
          </w:p>
        </w:tc>
      </w:tr>
      <w:tr w:rsidR="00B56AAC" w:rsidRPr="000E0646" w14:paraId="43044A1A" w14:textId="77777777" w:rsidTr="001D2E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C3619" w14:textId="77777777" w:rsidR="00B56AAC" w:rsidRPr="000E0646" w:rsidRDefault="00B56AAC" w:rsidP="001D2ECF">
            <w:pPr>
              <w:rPr>
                <w:b/>
                <w:bCs/>
              </w:rPr>
            </w:pPr>
            <w:r w:rsidRPr="000E0646">
              <w:rPr>
                <w:b/>
                <w:bCs/>
              </w:rPr>
              <w:t>Random Effects</w:t>
            </w:r>
          </w:p>
        </w:tc>
      </w:tr>
      <w:tr w:rsidR="00B56AAC" w:rsidRPr="000E0646" w14:paraId="10FEE21F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BAC4D" w14:textId="77777777" w:rsidR="00B56AAC" w:rsidRPr="000E0646" w:rsidRDefault="00B56AAC" w:rsidP="001D2ECF">
            <w:r w:rsidRPr="000E0646">
              <w:t>σ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DCC2E" w14:textId="77777777" w:rsidR="00B56AAC" w:rsidRPr="000E0646" w:rsidRDefault="00B56AAC" w:rsidP="001D2ECF">
            <w:r w:rsidRPr="000E0646">
              <w:t>13.30</w:t>
            </w:r>
          </w:p>
        </w:tc>
      </w:tr>
      <w:tr w:rsidR="00B56AAC" w:rsidRPr="000E0646" w14:paraId="51384CD5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3577D6" w14:textId="77777777" w:rsidR="00B56AAC" w:rsidRPr="000E0646" w:rsidRDefault="00B56AAC" w:rsidP="001D2ECF">
            <w:r w:rsidRPr="000E0646">
              <w:t>τ</w:t>
            </w:r>
            <w:r w:rsidRPr="000E0646">
              <w:rPr>
                <w:vertAlign w:val="subscript"/>
              </w:rPr>
              <w:t>00</w:t>
            </w:r>
            <w:r w:rsidRPr="000E0646">
              <w:t>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3058A" w14:textId="77777777" w:rsidR="00B56AAC" w:rsidRPr="000E0646" w:rsidRDefault="00B56AAC" w:rsidP="001D2ECF">
            <w:r w:rsidRPr="000E0646">
              <w:t>33.38</w:t>
            </w:r>
          </w:p>
        </w:tc>
      </w:tr>
      <w:tr w:rsidR="00B56AAC" w:rsidRPr="000E0646" w14:paraId="5CB9BFB0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86F14" w14:textId="77777777" w:rsidR="00B56AAC" w:rsidRPr="000E0646" w:rsidRDefault="00B56AAC" w:rsidP="001D2ECF">
            <w:r w:rsidRPr="000E0646"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A3B18" w14:textId="77777777" w:rsidR="00B56AAC" w:rsidRPr="000E0646" w:rsidRDefault="00B56AAC" w:rsidP="001D2ECF">
            <w:r w:rsidRPr="000E0646">
              <w:t>0.72</w:t>
            </w:r>
          </w:p>
        </w:tc>
      </w:tr>
      <w:tr w:rsidR="00B56AAC" w:rsidRPr="000E0646" w14:paraId="2825BFBF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BB713" w14:textId="77777777" w:rsidR="00B56AAC" w:rsidRPr="000E0646" w:rsidRDefault="00B56AAC" w:rsidP="001D2ECF">
            <w:r w:rsidRPr="000E0646">
              <w:t>N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B4292" w14:textId="77777777" w:rsidR="00B56AAC" w:rsidRPr="000E0646" w:rsidRDefault="00B56AAC" w:rsidP="001D2ECF">
            <w:r w:rsidRPr="000E0646">
              <w:t>27</w:t>
            </w:r>
          </w:p>
        </w:tc>
      </w:tr>
      <w:tr w:rsidR="00B56AAC" w:rsidRPr="000E0646" w14:paraId="13E5F966" w14:textId="77777777" w:rsidTr="001D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9BAA8" w14:textId="77777777" w:rsidR="00B56AAC" w:rsidRPr="000E0646" w:rsidRDefault="00B56AAC" w:rsidP="001D2ECF">
            <w:r w:rsidRPr="000E0646"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AA8AF" w14:textId="77777777" w:rsidR="00B56AAC" w:rsidRPr="000E0646" w:rsidRDefault="00B56AAC" w:rsidP="001D2ECF">
            <w:r w:rsidRPr="000E0646">
              <w:t>50</w:t>
            </w:r>
          </w:p>
        </w:tc>
      </w:tr>
      <w:tr w:rsidR="00B56AAC" w:rsidRPr="000E0646" w14:paraId="37D794E0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D7DE4" w14:textId="77777777" w:rsidR="00B56AAC" w:rsidRPr="000E0646" w:rsidRDefault="00B56AAC" w:rsidP="001D2ECF">
            <w:r w:rsidRPr="000E0646">
              <w:t>Marginal R</w:t>
            </w:r>
            <w:r w:rsidRPr="000E0646">
              <w:rPr>
                <w:vertAlign w:val="superscript"/>
              </w:rPr>
              <w:t>2</w:t>
            </w:r>
            <w:r w:rsidRPr="000E0646">
              <w:t> / Conditional R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3963E" w14:textId="77777777" w:rsidR="00B56AAC" w:rsidRPr="000E0646" w:rsidRDefault="00B56AAC" w:rsidP="001D2ECF">
            <w:r w:rsidRPr="000E0646">
              <w:t>0.516 / 0.862</w:t>
            </w:r>
          </w:p>
        </w:tc>
      </w:tr>
    </w:tbl>
    <w:p w14:paraId="166AF1F5" w14:textId="77777777" w:rsidR="00155856" w:rsidRDefault="00155856"/>
    <w:sectPr w:rsidR="0015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AC"/>
    <w:rsid w:val="00094C3E"/>
    <w:rsid w:val="00155856"/>
    <w:rsid w:val="0027369E"/>
    <w:rsid w:val="004E3D1B"/>
    <w:rsid w:val="00544DE6"/>
    <w:rsid w:val="006D429E"/>
    <w:rsid w:val="00B56AAC"/>
    <w:rsid w:val="00C6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9C9AB"/>
  <w15:chartTrackingRefBased/>
  <w15:docId w15:val="{2BF0F38A-CD60-9248-B634-935EAB39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  <w:ind w:firstLine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AC"/>
    <w:pPr>
      <w:spacing w:line="240" w:lineRule="auto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AAC"/>
    <w:pPr>
      <w:keepNext/>
      <w:keepLines/>
      <w:spacing w:before="360" w:after="80" w:line="480" w:lineRule="auto"/>
      <w:ind w:firstLine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AAC"/>
    <w:pPr>
      <w:keepNext/>
      <w:keepLines/>
      <w:spacing w:before="160" w:after="80" w:line="480" w:lineRule="auto"/>
      <w:ind w:firstLine="357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AAC"/>
    <w:pPr>
      <w:keepNext/>
      <w:keepLines/>
      <w:spacing w:before="160" w:after="80" w:line="480" w:lineRule="auto"/>
      <w:ind w:firstLine="357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AAC"/>
    <w:pPr>
      <w:keepNext/>
      <w:keepLines/>
      <w:spacing w:before="80" w:after="40" w:line="480" w:lineRule="auto"/>
      <w:ind w:firstLine="357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AAC"/>
    <w:pPr>
      <w:keepNext/>
      <w:keepLines/>
      <w:spacing w:before="80" w:after="40" w:line="480" w:lineRule="auto"/>
      <w:ind w:firstLine="357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AAC"/>
    <w:pPr>
      <w:keepNext/>
      <w:keepLines/>
      <w:spacing w:before="40" w:line="480" w:lineRule="auto"/>
      <w:ind w:firstLine="357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AAC"/>
    <w:pPr>
      <w:keepNext/>
      <w:keepLines/>
      <w:spacing w:before="40" w:line="480" w:lineRule="auto"/>
      <w:ind w:firstLine="357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AAC"/>
    <w:pPr>
      <w:keepNext/>
      <w:keepLines/>
      <w:spacing w:line="480" w:lineRule="auto"/>
      <w:ind w:firstLine="357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AAC"/>
    <w:pPr>
      <w:keepNext/>
      <w:keepLines/>
      <w:spacing w:line="480" w:lineRule="auto"/>
      <w:ind w:firstLine="357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AAC"/>
    <w:pPr>
      <w:spacing w:after="80"/>
      <w:ind w:firstLine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AAC"/>
    <w:pPr>
      <w:numPr>
        <w:ilvl w:val="1"/>
      </w:numPr>
      <w:spacing w:after="160" w:line="480" w:lineRule="auto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AAC"/>
    <w:pPr>
      <w:spacing w:before="160" w:after="160" w:line="480" w:lineRule="auto"/>
      <w:ind w:firstLine="35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AAC"/>
    <w:pPr>
      <w:spacing w:line="480" w:lineRule="auto"/>
      <w:ind w:left="720" w:firstLine="357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35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umbhani</dc:creator>
  <cp:keywords/>
  <dc:description/>
  <cp:lastModifiedBy>Harry Kumbhani</cp:lastModifiedBy>
  <cp:revision>1</cp:revision>
  <dcterms:created xsi:type="dcterms:W3CDTF">2025-06-11T18:58:00Z</dcterms:created>
  <dcterms:modified xsi:type="dcterms:W3CDTF">2025-06-11T18:59:00Z</dcterms:modified>
</cp:coreProperties>
</file>